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 Differentially Expressed Transcripts in the IsoClark Genotype Between Plants Grown in Iron Sufficient and Iron Deficient Conditions</w:t>
      </w:r>
    </w:p>
    <w:p>
      <w:pPr>
        <w:pStyle w:val="Normal"/>
        <w:rPr/>
      </w:pPr>
      <w:r>
        <w:rPr/>
      </w:r>
    </w:p>
    <w:tbl>
      <w:tblPr>
        <w:tblW w:w="11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620"/>
        <w:gridCol w:w="1530"/>
        <w:gridCol w:w="450"/>
        <w:gridCol w:w="3240"/>
        <w:gridCol w:w="1934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ymetrix Probe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Fold Change between Iron Sufficient and Iron Defici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 Hit UniProt I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T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irmed Annotation from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tGOSli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584.2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UU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acyl-CoA synthet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8196.2.A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.7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867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6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718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9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658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5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WS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ening related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233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5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87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on-superoxide dismut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179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9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55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6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7E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ening related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1521.1.A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5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8F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lytic enzyme, G-D-S-L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biologic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979.1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1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M1J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ictosidine synthase, putativ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24.3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5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J7N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GDSL-motif lipase/acylhydrol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665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2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341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825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6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8F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lytic enzyme, G-D-S-L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biologic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82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5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1UA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on-superoxide dismut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4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346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rate reductase [NADH] 2 (EC 1.7.1.1) (NR-2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098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C1F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globin-2 (Hemoglobin II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94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251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at shock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979.1.S1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1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M1J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ictosidine synthase, putativ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29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0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VQ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amine biosynthetic enzym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579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9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296.3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7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1Z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-transfer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189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7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TB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lakoid membrane phosphoprotein 14 kDa, chloroplas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physiologic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24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7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48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5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EJD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deoxy-D-xylulose 5-phosphate reductoisom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368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2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986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rate reductase [NADH] 2 (EC 1.7.1.1) (NR-2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781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9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R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1B7.27 (only hit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665.2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4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2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81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V heat shock protein precurs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367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767.1.A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4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MGQ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34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2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IA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inhibitor A precursor (Kunitz-type trypsin inhibitor A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36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2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PM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orophyll A-B binding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physiologic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633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0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9X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beta-ketoacyl-CoA synth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16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7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107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inhibitor A precursor (Kunitz-type trypsin inhibitor A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03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965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chitin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130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820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transcription factor (HSFA) (Fragmen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24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0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713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5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130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ketoacyl-CoA synth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989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3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TU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at shock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16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3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QET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12 precursor (Chloroplast protein 12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27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0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I2Q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zoyl coenzyme A: benzyl alcohol benzoyl transf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091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5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TZ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3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340.2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9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3W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methyltransferase, family 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61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6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K4Z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est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9896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4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TU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at shock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98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2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368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-transfer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823.2.A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9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265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4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Y1B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monium transporte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446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9NF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velopment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282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3Y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heat shock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3122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2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M33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Glyoxal oxid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454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1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TM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orophyllase 1 (EC 3.1.1.14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866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9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218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669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3B7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ase, putativ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64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8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341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852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196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4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T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internal rotenone-insensitive NADH dehydrogen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07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VU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od specific dehydrogen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326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479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at shock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161.2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8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IA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ypsin inhibitor A precursor (Kunitz-type trypsin inhibitor A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346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024.6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4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SD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intrinsic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530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3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562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2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8F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lytic enzyme, G-D-S-L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biologic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800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SI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317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931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479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5 kDa class I heat shock protein (HSP 17.5-E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4657.1.A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7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828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BU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ening related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88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4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2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317.1.A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3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ZC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RP doma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369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A3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receptor kinase-like protein 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3268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479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at shock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3221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3W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cinol O-methyltransf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688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GR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LH transcription factor,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1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0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ylprolyl isomerase, FKBP-typ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811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GS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3E18.4 (only hit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713.1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9X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ketoacyl-CoA synth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5792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52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627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uctose-1,6-bisphosphatase, cytosolic (EC 3.1.3.11) (D-fructose-1,6-bisphosphate 1-phosphohydrolase) (FBPase) (CY-F1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54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KH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chlorophyllide reductase, chloroplast precursor (EC 1.3.1.33) (PCR) (NADPH-protochlorophyllide oxidoreductase) (POR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164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15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5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37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specific lipid-transfer protein precurs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61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YC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lytic enzyme, G-D-S-L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402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4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SL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glucomutase precursor (EC 5.4.2.2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946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XZ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erine/threonine protein kin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21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423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ucible nitrate reductase [NADH] 1 (EC 1.7.1.1) (NR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164.3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XAN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rose responsive element binding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744.1.S1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03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415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AY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roline-rich protein APG isolog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152.2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436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VI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ketoacyl-CoA-synth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407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9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TK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19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TZ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delonitrile lyase, putativ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41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7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YR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rate reduct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331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6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9L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-transfer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83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QCW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ty Acid condensing enzyme CUT1, putativ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677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8F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lytic enzyme, G-D-S-L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biologic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76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G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AD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490.2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NE2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bonic anhydrase (EC 4.2.1.1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083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5W1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13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TA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rose-phosphate synthase (EC 2.4.1.14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776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IDJ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1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516.2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4I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line Rich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183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7H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2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64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C5D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ffeoyl-CoA O-methyltransferase (EC 2.1.1.104) (Trans-caffeoyl-CoA 3-O-methyltransferase) (CCoAMT) (CCoAOM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8010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2I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nt lipid transfer/seed storage/trypsin-alpha amylase inhibit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469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8HT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 tubul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477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M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glucomutase, chloroplast precursor (EC 5.4.2.2) (Glucose phosphomutase) (PGM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043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M3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3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602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9J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tN3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27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6428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64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ZPZ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44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30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ctinesterase PPE8B precursor (EC 3.1.1.11) (Pectin methylesterase) (PE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675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B8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GDSL-motif lipase/acylhydrol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490.1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Y0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bonic anhydrase 3 (EC 4.2.1.1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058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3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0484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trite reductase (EC 1.7.7.1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31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YZ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chapero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232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281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olygalacturonase (Polygalacturonase/pectinase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1196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ZTT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ilisin like serine prote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773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S0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 resistance-responsive family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0675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LX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orophyllase-1, chloroplast precursor (EC 3.1.1.14) (Chlorophyll-chlorophyllido hydrolase 1) (Chlase 1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1213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522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VU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od specific dehydrogen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682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TM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GDSL-like lipase/acylhydrol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3005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92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7T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heat shock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3295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RN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harpin-induced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623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K23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2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533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04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ty acid elongase-like protein (Cer2-like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364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FG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25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1D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rnesene synth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6801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MU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7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MP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3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390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ET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xymethylglutaryl coenzyme A synth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8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V heat shock protein precurs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094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333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429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12 precurs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2145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AP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b transcription fact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789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04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ase M14, carboxypeptidase 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723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368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specific lipid-transfer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618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P2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 Glucosyltransf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0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N8N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3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748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PHF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ehyde oxidase 2 (EC 1.2.3.1) (AtAO-2) (AtAO3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785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58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7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UC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hosphat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118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J54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940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T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zoyl coenzyme A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621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6570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ity to long chain fatty alcohol oxidase (At3g23410/MLM24_23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194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WZ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vin containing monooxygenase 3 like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81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6486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calcium binding EF hand family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270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25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W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6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NLE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55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52J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/beta hydrdolase fold family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57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PT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glucan water dikinase, chloroplast precursor (EC 2.7.9.4) (Starch-related R1 protein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062.2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V8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3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38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XE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ensin like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763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ENC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lcone synth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8040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233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87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on-superoxide dismut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73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MF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erase/lipase/thioest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0412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34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VI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53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UY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7496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9G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xygenase (EC 1.13.11.12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00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ZF8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55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JX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al resistance-associated macrophage protein ( Root-specific metal transporter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8009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8139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B-related protein 306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694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140.4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CN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ehyde dehydrogenase (NAD) family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613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5173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9522.1.A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140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CN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ehyde dehydrogenase (NAD) family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095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Z1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PH HC toxin reduct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00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832.1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VR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-binding region RNP-1 (RNA recognition motif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18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EA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able inositol oxygenase (EC 1.13.99.1) (Myo-inositol oxygenase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88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1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38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QIV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yl CoA Reduct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velopment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93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6YQ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(only 2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146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9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88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line-rich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3903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4039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10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769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T7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I anchored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0374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ZF8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1155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255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7WQ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Glossy1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042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641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70 kDa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793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1D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farnesene synth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9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VZU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5393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832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VZW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ein light chain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190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424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-6-phosphate isomerase, cytosolic 1 (EC 5.3.1.9) (GPI) (Phosphoglucose isomerase) (PGI) (Phosphohexose isomerase) (PHI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897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C8T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3179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YE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 heavy chain lik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3204.2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NE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a membrane associated protein, putativ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613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447.2.A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T63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E efflux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256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P2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vonol synthase/flavanone 3-hydroxylase (EC 1.14.11.23) (EC 1.14.11.9) (FLS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512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0434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glutaredoxin (At2g30540/T6B20.11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296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7ZI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APG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47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XFI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d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01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353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glucan phosphorylase, H isozyme (EC 2.4.1.1) (Starch phosphorylase H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077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NI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 B like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169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TD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ucuronosyl/UDP-glucosyltransf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574.1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PT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glucan water dikinase, chloroplast precursor (EC 2.7.9.4) (Starch-related R1 protein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886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0Z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btilisin serine prote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983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AR8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oredoxin H-type 1 (TRX-H-1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0064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3YH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citrate lyase b-subunit (EC 4.1.3.8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4457.1.S1_a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ZJ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drug resistance-associated protein 10 (EC 3.6.3.44) (Glutathione S-conjugate transporting ATPase 10) (ATP-energized glutathione S-conjugate pump 10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0374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45393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RXH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lucuronosyl/UDP-glucosyltransf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9.1.S1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88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line-rich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9697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396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d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812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ZWS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galactose:flavonol 3-O-galactosyltransf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553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8Z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redoxin-like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073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Y0F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SL-motif lipase (Fragmen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9407.1.A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KL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 transfer protein-like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740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CH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lytic enzyme, G-D-S-L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biologic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539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TY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erol 3 phosphate transporte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rt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08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RY6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S4 like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8690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PCB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hytosulfokine peptide precurs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8559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6U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hranilate N-benzoyltransferase protein 1 (EC 2.3.1.144) (Anthranilate N-hydroxycinnamoyl/benzoyltransferase 1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0865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81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nexin homolog precurs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3079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3881.2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711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-cinnamate 4-monooxygenase (EC 1.14.13.11) (Cinnamic acid 4-hydroxylase) (CA4H) (C4H) (P450C4H) (Cytochrome P450 73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3059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ZWS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vonoid 3-O-galactosyl transf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metabolic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0703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YR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II peroxid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6838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process unknown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234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345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transcription fact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12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SA7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transcription factor (only 2 hits on uniprot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2323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XE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oxidase subunit I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90642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L98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DnaJ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14166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99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val serum protein 1 alpha chain precursor (Hexamerin 1 alpha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0216.3.A1_x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2HTB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-methyltransferase, family 2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30562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Hits on UniProt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211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LM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erophosphoryl diester phosphodiest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7733.1.S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S27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ase inhibitor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6211.2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WI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erophosphoryl diester phosphodiesteras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5120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8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Q0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subunit 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physiological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7769.1.A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0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6H5Z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78368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2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XD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oxidase subunit III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.197.1.S1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9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279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aragine synthetase (EC 6.3.5.4)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cellular 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aAffx.8505.1.A1_s_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.2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279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ic ribosomal protein L18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8:04:00Z</dcterms:created>
  <dc:creator>Jamie O'Rourke</dc:creator>
  <dc:description/>
  <dc:language>en-US</dc:language>
  <cp:lastModifiedBy>Jamie O'Rourke</cp:lastModifiedBy>
  <cp:lastPrinted>2008-06-01T13:12:00Z</cp:lastPrinted>
  <dcterms:modified xsi:type="dcterms:W3CDTF">2009-07-31T15:23:00Z</dcterms:modified>
  <cp:revision>14</cp:revision>
  <dc:subject/>
  <dc:title>Supplementary Table 3:  Differentially Expressed Transcripts in the IsoClark Genotype between plants grown in Iron sufficient a</dc:title>
</cp:coreProperties>
</file>